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8E4" w:rsidRPr="008C046C" w:rsidRDefault="00C768E4" w:rsidP="00C768E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04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8C046C">
        <w:rPr>
          <w:rFonts w:ascii="Times New Roman" w:hAnsi="Times New Roman" w:cs="Times New Roman"/>
          <w:sz w:val="24"/>
          <w:szCs w:val="24"/>
          <w:lang w:val="en-GB"/>
        </w:rPr>
        <w:t xml:space="preserve">Distribution of the 543 mutations identified in </w:t>
      </w:r>
      <w:r w:rsidRPr="008C046C">
        <w:rPr>
          <w:rFonts w:ascii="Times New Roman" w:hAnsi="Times New Roman" w:cs="Times New Roman"/>
          <w:i/>
          <w:sz w:val="24"/>
          <w:szCs w:val="24"/>
          <w:lang w:val="en-GB"/>
        </w:rPr>
        <w:t>RAS</w:t>
      </w:r>
      <w:r w:rsidRPr="008C046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8C046C">
        <w:rPr>
          <w:rFonts w:ascii="Times New Roman" w:hAnsi="Times New Roman" w:cs="Times New Roman"/>
          <w:i/>
          <w:sz w:val="24"/>
          <w:szCs w:val="24"/>
          <w:lang w:val="en-GB"/>
        </w:rPr>
        <w:t>BRAF</w:t>
      </w:r>
      <w:r w:rsidRPr="008C046C">
        <w:rPr>
          <w:rFonts w:ascii="Times New Roman" w:hAnsi="Times New Roman" w:cs="Times New Roman"/>
          <w:sz w:val="24"/>
          <w:szCs w:val="24"/>
          <w:lang w:val="en-GB"/>
        </w:rPr>
        <w:t xml:space="preserve"> genes</w:t>
      </w:r>
      <w:r w:rsidR="000E094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768E4" w:rsidRPr="008C046C" w:rsidRDefault="00C768E4" w:rsidP="00C768E4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1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851"/>
        <w:gridCol w:w="850"/>
        <w:gridCol w:w="1660"/>
        <w:gridCol w:w="2639"/>
        <w:gridCol w:w="1163"/>
        <w:gridCol w:w="795"/>
      </w:tblGrid>
      <w:tr w:rsidR="00C768E4" w:rsidRPr="008C046C" w:rsidTr="00F21C2B">
        <w:trPr>
          <w:trHeight w:val="620"/>
          <w:jc w:val="center"/>
        </w:trPr>
        <w:tc>
          <w:tcPr>
            <w:tcW w:w="1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  <w:t>Gen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  <w:t>Ex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  <w:t>Codon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  <w:t>Mutation protein</w:t>
            </w:r>
          </w:p>
        </w:tc>
        <w:tc>
          <w:tcPr>
            <w:tcW w:w="26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  <w:t xml:space="preserve">Mutation </w:t>
            </w:r>
          </w:p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  <w:t>DNA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  <w:t>No. +ve cases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it-IT"/>
              </w:rPr>
              <w:t>%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it-IT"/>
              </w:rPr>
              <w:t xml:space="preserve"> KRA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_G13insG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6_37insGG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A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5G&gt;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5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C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4G&gt;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4,8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D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5G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6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29,5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R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4G&gt;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1,3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S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4G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3,9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V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5G&gt;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18,8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3A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8G&gt;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3C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7G&gt;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1,8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3D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8G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9,9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3S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7G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1,3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3V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8G&gt;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4</w:t>
            </w:r>
          </w:p>
        </w:tc>
      </w:tr>
      <w:tr w:rsidR="00C768E4" w:rsidRPr="008C046C" w:rsidTr="00F21C2B">
        <w:trPr>
          <w:trHeight w:val="32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E49K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45G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A59E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76C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A59T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75G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Q61H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83A&gt;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2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Q61L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82A&gt;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1,5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Q61R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82A&gt;G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1,3</w:t>
            </w:r>
          </w:p>
        </w:tc>
      </w:tr>
      <w:tr w:rsidR="00C768E4" w:rsidRPr="008C046C" w:rsidTr="00F21C2B">
        <w:trPr>
          <w:trHeight w:val="32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1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K117N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51A&gt;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1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A146T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436G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2,0</w:t>
            </w:r>
          </w:p>
        </w:tc>
      </w:tr>
      <w:tr w:rsidR="00C768E4" w:rsidRPr="008C046C" w:rsidTr="00F21C2B">
        <w:trPr>
          <w:trHeight w:val="32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A146V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437C&gt;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4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it-IT"/>
              </w:rPr>
              <w:t xml:space="preserve"> NRA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A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5G&gt;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4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C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4G&gt;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4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D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5G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2,4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S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4G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6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2V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5G&gt;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4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3A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8G&gt;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3C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7G&gt;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3D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8G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13R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7G&gt;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6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Q61H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83A&gt;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6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Q61K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81C&gt;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2,2</w:t>
            </w:r>
          </w:p>
        </w:tc>
      </w:tr>
      <w:tr w:rsidR="00C768E4" w:rsidRPr="008C046C" w:rsidTr="00F21C2B">
        <w:trPr>
          <w:trHeight w:val="30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Q61L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82A&gt;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0,4</w:t>
            </w:r>
          </w:p>
        </w:tc>
      </w:tr>
      <w:tr w:rsidR="00C768E4" w:rsidRPr="008C046C" w:rsidTr="00F21C2B">
        <w:trPr>
          <w:trHeight w:val="320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Q61R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82A&gt;G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1,5</w:t>
            </w:r>
          </w:p>
        </w:tc>
      </w:tr>
      <w:tr w:rsidR="00C768E4" w:rsidRPr="008C046C" w:rsidTr="00F21C2B">
        <w:trPr>
          <w:trHeight w:val="340"/>
          <w:jc w:val="center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i/>
                <w:sz w:val="28"/>
                <w:szCs w:val="28"/>
                <w:lang w:val="en-GB" w:eastAsia="it-IT"/>
              </w:rPr>
              <w:t xml:space="preserve"> BRAF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GB" w:eastAsia="it-IT"/>
              </w:rPr>
              <w:t>6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V600E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799T&gt;A (25)</w:t>
            </w:r>
          </w:p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799_1800TG&gt;AA (2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768E4" w:rsidRPr="008C046C" w:rsidRDefault="00C768E4" w:rsidP="00F21C2B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C768E4" w:rsidRPr="008C046C" w:rsidRDefault="00C768E4" w:rsidP="00F21C2B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5,0</w:t>
            </w:r>
          </w:p>
        </w:tc>
      </w:tr>
    </w:tbl>
    <w:p w:rsidR="00C768E4" w:rsidRPr="008C046C" w:rsidRDefault="00C768E4" w:rsidP="00C768E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C768E4" w:rsidRPr="008C046C" w:rsidRDefault="00C768E4" w:rsidP="00C768E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046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2. </w:t>
      </w:r>
      <w:bookmarkStart w:id="0" w:name="_GoBack"/>
      <w:r w:rsidRPr="008C046C">
        <w:rPr>
          <w:rFonts w:ascii="Times New Roman" w:hAnsi="Times New Roman" w:cs="Times New Roman"/>
          <w:sz w:val="24"/>
          <w:szCs w:val="24"/>
          <w:lang w:val="en-GB"/>
        </w:rPr>
        <w:t xml:space="preserve">Distribution of the 115 </w:t>
      </w:r>
      <w:r w:rsidRPr="008C046C">
        <w:rPr>
          <w:rFonts w:ascii="Times New Roman" w:hAnsi="Times New Roman" w:cs="Times New Roman"/>
          <w:i/>
          <w:sz w:val="24"/>
          <w:szCs w:val="24"/>
          <w:lang w:val="en-GB"/>
        </w:rPr>
        <w:t>PIK3CA</w:t>
      </w:r>
      <w:r w:rsidRPr="008C046C">
        <w:rPr>
          <w:rFonts w:ascii="Times New Roman" w:hAnsi="Times New Roman" w:cs="Times New Roman"/>
          <w:sz w:val="24"/>
          <w:szCs w:val="24"/>
          <w:lang w:val="en-GB"/>
        </w:rPr>
        <w:t xml:space="preserve"> mutations</w:t>
      </w:r>
      <w:bookmarkEnd w:id="0"/>
    </w:p>
    <w:p w:rsidR="00C768E4" w:rsidRPr="008C046C" w:rsidRDefault="00C768E4" w:rsidP="00C768E4">
      <w:pPr>
        <w:spacing w:line="360" w:lineRule="auto"/>
        <w:contextualSpacing/>
        <w:rPr>
          <w:lang w:val="en-GB"/>
        </w:rPr>
      </w:pPr>
    </w:p>
    <w:tbl>
      <w:tblPr>
        <w:tblW w:w="66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827"/>
        <w:gridCol w:w="1229"/>
        <w:gridCol w:w="1902"/>
        <w:gridCol w:w="992"/>
        <w:gridCol w:w="756"/>
      </w:tblGrid>
      <w:tr w:rsidR="00C768E4" w:rsidRPr="008C046C" w:rsidTr="00F21C2B">
        <w:trPr>
          <w:trHeight w:val="645"/>
          <w:jc w:val="center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  <w:t>Exon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  <w:t>Codon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  <w:t>Mutation protein</w:t>
            </w:r>
          </w:p>
        </w:tc>
        <w:tc>
          <w:tcPr>
            <w:tcW w:w="19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  <w:t>Mutation</w:t>
            </w:r>
          </w:p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  <w:t>D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  <w:t>No. +ve cases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it-IT"/>
              </w:rPr>
              <w:t>%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9</w:t>
            </w:r>
          </w:p>
        </w:tc>
        <w:tc>
          <w:tcPr>
            <w:tcW w:w="8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542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E542A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625A&gt;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,7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E542G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625A&gt;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,6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E542K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624G&gt;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,8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54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E545A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634A&gt;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,7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E545D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635G&gt;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,9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E545G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634A&gt;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,1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E545K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633G&gt;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,4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54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Q546E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636C&gt;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,6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Q546H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638G&gt;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,9</w:t>
            </w:r>
          </w:p>
        </w:tc>
      </w:tr>
      <w:tr w:rsidR="00C768E4" w:rsidRPr="008C046C" w:rsidTr="00F21C2B">
        <w:trPr>
          <w:trHeight w:val="330"/>
          <w:jc w:val="center"/>
        </w:trPr>
        <w:tc>
          <w:tcPr>
            <w:tcW w:w="92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Q546K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636C&gt;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,9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8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1035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A1035V</w:t>
            </w:r>
          </w:p>
        </w:tc>
        <w:tc>
          <w:tcPr>
            <w:tcW w:w="19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104C&gt;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,7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104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M1043I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129G&gt;A (3)</w:t>
            </w:r>
          </w:p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129G&gt;C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,5</w:t>
            </w:r>
          </w:p>
        </w:tc>
      </w:tr>
      <w:tr w:rsidR="00C768E4" w:rsidRPr="008C046C" w:rsidTr="00F21C2B">
        <w:trPr>
          <w:trHeight w:val="315"/>
          <w:jc w:val="center"/>
        </w:trPr>
        <w:tc>
          <w:tcPr>
            <w:tcW w:w="9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104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D1045N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133G&gt;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,9</w:t>
            </w:r>
          </w:p>
        </w:tc>
      </w:tr>
      <w:tr w:rsidR="00C768E4" w:rsidRPr="008C046C" w:rsidTr="00F21C2B">
        <w:trPr>
          <w:trHeight w:val="330"/>
          <w:jc w:val="center"/>
        </w:trPr>
        <w:tc>
          <w:tcPr>
            <w:tcW w:w="9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104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H1047R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140A&gt;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68E4" w:rsidRPr="008C046C" w:rsidRDefault="00C768E4" w:rsidP="00F21C2B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8C046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,3</w:t>
            </w:r>
          </w:p>
        </w:tc>
      </w:tr>
    </w:tbl>
    <w:p w:rsidR="00C768E4" w:rsidRPr="008C046C" w:rsidRDefault="00C768E4" w:rsidP="00C768E4">
      <w:pPr>
        <w:spacing w:line="360" w:lineRule="auto"/>
        <w:contextualSpacing/>
        <w:jc w:val="center"/>
        <w:rPr>
          <w:lang w:val="en-GB"/>
        </w:rPr>
      </w:pPr>
    </w:p>
    <w:p w:rsidR="00C768E4" w:rsidRPr="008C046C" w:rsidRDefault="00C768E4" w:rsidP="00C768E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AB2FAC" w:rsidRDefault="00AB2FAC"/>
    <w:sectPr w:rsidR="00AB2FAC" w:rsidSect="00C41FDF">
      <w:footerReference w:type="default" r:id="rId7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716" w:rsidRDefault="00F41716">
      <w:pPr>
        <w:spacing w:after="0" w:line="240" w:lineRule="auto"/>
      </w:pPr>
      <w:r>
        <w:separator/>
      </w:r>
    </w:p>
  </w:endnote>
  <w:endnote w:type="continuationSeparator" w:id="0">
    <w:p w:rsidR="00F41716" w:rsidRDefault="00F41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033039"/>
      <w:docPartObj>
        <w:docPartGallery w:val="Page Numbers (Bottom of Page)"/>
        <w:docPartUnique/>
      </w:docPartObj>
    </w:sdtPr>
    <w:sdtEndPr/>
    <w:sdtContent>
      <w:p w:rsidR="007E3689" w:rsidRDefault="00C768E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1716">
          <w:rPr>
            <w:noProof/>
          </w:rPr>
          <w:t>1</w:t>
        </w:r>
        <w:r>
          <w:fldChar w:fldCharType="end"/>
        </w:r>
      </w:p>
    </w:sdtContent>
  </w:sdt>
  <w:p w:rsidR="007E3689" w:rsidRDefault="00F41716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716" w:rsidRDefault="00F41716">
      <w:pPr>
        <w:spacing w:after="0" w:line="240" w:lineRule="auto"/>
      </w:pPr>
      <w:r>
        <w:separator/>
      </w:r>
    </w:p>
  </w:footnote>
  <w:footnote w:type="continuationSeparator" w:id="0">
    <w:p w:rsidR="00F41716" w:rsidRDefault="00F41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8E4"/>
    <w:rsid w:val="000E0941"/>
    <w:rsid w:val="00AB2FAC"/>
    <w:rsid w:val="00C768E4"/>
    <w:rsid w:val="00F4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68E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C768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768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68E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C768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76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os - Paola</dc:creator>
  <cp:lastModifiedBy>Panos - Paola</cp:lastModifiedBy>
  <cp:revision>2</cp:revision>
  <dcterms:created xsi:type="dcterms:W3CDTF">2016-07-30T14:35:00Z</dcterms:created>
  <dcterms:modified xsi:type="dcterms:W3CDTF">2016-08-06T22:39:00Z</dcterms:modified>
</cp:coreProperties>
</file>